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34A00" w14:textId="307CF046" w:rsidR="00A30FC8" w:rsidRPr="002E2DD6" w:rsidRDefault="000B161A" w:rsidP="00C9713D">
      <w:pPr>
        <w:pStyle w:val="Heading1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161A">
        <w:rPr>
          <w:rFonts w:ascii="Times New Roman" w:hAnsi="Times New Roman" w:cs="Times New Roman"/>
          <w:color w:val="000000" w:themeColor="text1"/>
          <w:sz w:val="24"/>
          <w:szCs w:val="24"/>
        </w:rPr>
        <w:t>Multimedia Appendix 4</w:t>
      </w:r>
      <w:r w:rsidR="00A30FC8" w:rsidRPr="002E2DD6">
        <w:rPr>
          <w:rFonts w:ascii="Times New Roman" w:hAnsi="Times New Roman" w:cs="Times New Roman"/>
          <w:color w:val="000000" w:themeColor="text1"/>
          <w:sz w:val="24"/>
          <w:szCs w:val="24"/>
        </w:rPr>
        <w:t>: Simulating hypothetical data sets</w:t>
      </w:r>
      <w:r w:rsidR="00A30FC8" w:rsidRPr="002E2DD6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</w:t>
      </w:r>
    </w:p>
    <w:p w14:paraId="0D0B2AAF" w14:textId="232C766E" w:rsidR="005909F4" w:rsidRPr="0001114F" w:rsidRDefault="00657E97" w:rsidP="0001114F">
      <w:pPr>
        <w:jc w:val="both"/>
        <w:rPr>
          <w:bCs/>
        </w:rPr>
      </w:pPr>
      <w:r w:rsidRPr="00F90511">
        <w:rPr>
          <w:bCs/>
        </w:rPr>
        <w:t>We generated a hypothetical data set for user</w:t>
      </w:r>
      <w:r w:rsidR="0012186E" w:rsidRPr="00F90511">
        <w:rPr>
          <w:bCs/>
        </w:rPr>
        <w:t>s</w:t>
      </w:r>
      <w:r w:rsidRPr="00F90511">
        <w:rPr>
          <w:bCs/>
        </w:rPr>
        <w:t xml:space="preserve"> to test AMASS and to visualize the data format required for the application. Two hypothetical data files </w:t>
      </w:r>
      <w:r w:rsidRPr="00F90511">
        <w:t xml:space="preserve">(microbiology_data.xlsx and hospital_admission_data.xlsx) were generated using the summary statistics in the AMR surveillance report from </w:t>
      </w:r>
      <w:proofErr w:type="spellStart"/>
      <w:r w:rsidRPr="00F90511">
        <w:t>Sunpasitthiprasong</w:t>
      </w:r>
      <w:proofErr w:type="spellEnd"/>
      <w:r w:rsidRPr="00F90511">
        <w:t xml:space="preserve"> Hospital in 2015</w:t>
      </w:r>
      <w:r w:rsidR="008F13D0">
        <w:t>.</w:t>
      </w:r>
      <w:r w:rsidR="008F13D0" w:rsidRPr="00B2023E">
        <w:rPr>
          <w:vertAlign w:val="superscript"/>
        </w:rPr>
        <w:t>3</w:t>
      </w:r>
      <w:r w:rsidR="00E3171F">
        <w:rPr>
          <w:vertAlign w:val="superscript"/>
        </w:rPr>
        <w:t>3</w:t>
      </w:r>
      <w:bookmarkStart w:id="0" w:name="_GoBack"/>
      <w:bookmarkEnd w:id="0"/>
      <w:r w:rsidR="007E04F4" w:rsidRPr="00F90511">
        <w:t xml:space="preserve"> The key variables generated were admission date, discharge date, gender, age (in year), </w:t>
      </w:r>
      <w:r w:rsidR="007D2582" w:rsidRPr="00F90511">
        <w:t>in-hospital discharge outcome</w:t>
      </w:r>
      <w:r w:rsidR="007E04F4" w:rsidRPr="00F90511">
        <w:t>, specimen date, specimen type, organism isolated, and antibiogram results.</w:t>
      </w:r>
      <w:r w:rsidR="00043FC4" w:rsidRPr="00F90511">
        <w:t xml:space="preserve"> </w:t>
      </w:r>
      <w:r w:rsidR="007E04F4" w:rsidRPr="00F90511">
        <w:t>The admission date was sampled from a uniform distribution ranged between 1</w:t>
      </w:r>
      <w:r w:rsidR="007E04F4" w:rsidRPr="00F90511">
        <w:rPr>
          <w:vertAlign w:val="superscript"/>
        </w:rPr>
        <w:t>st</w:t>
      </w:r>
      <w:r w:rsidR="007E04F4" w:rsidRPr="00F90511">
        <w:t xml:space="preserve"> January 2016 and 31</w:t>
      </w:r>
      <w:r w:rsidR="007E04F4" w:rsidRPr="00F90511">
        <w:rPr>
          <w:vertAlign w:val="superscript"/>
        </w:rPr>
        <w:t>st</w:t>
      </w:r>
      <w:r w:rsidR="007E04F4" w:rsidRPr="00F90511">
        <w:t xml:space="preserve"> December 2016. For</w:t>
      </w:r>
      <w:r w:rsidR="002172FD" w:rsidRPr="00F90511">
        <w:t xml:space="preserve"> bloodstream infections of community-origin, we assumed that the first blood specimen culture positive for the pathogen was collect on the </w:t>
      </w:r>
      <w:r w:rsidR="00935A79" w:rsidRPr="00F90511">
        <w:t>first</w:t>
      </w:r>
      <w:r w:rsidR="002172FD" w:rsidRPr="00F90511">
        <w:t xml:space="preserve"> calendar day of </w:t>
      </w:r>
      <w:r w:rsidR="00935A79" w:rsidRPr="00F90511">
        <w:t>hospitalization</w:t>
      </w:r>
      <w:r w:rsidR="002172FD" w:rsidRPr="00F90511">
        <w:t xml:space="preserve">. </w:t>
      </w:r>
      <w:r w:rsidR="004C3B2D" w:rsidRPr="00F90511">
        <w:t>For bloodstream infections of hospital-origin, we assumed that the first blood specimen culture positive for the pathogen was collected on the fourth day of hospitalization.</w:t>
      </w:r>
      <w:r w:rsidR="007E04F4" w:rsidRPr="00F90511">
        <w:t xml:space="preserve"> </w:t>
      </w:r>
      <w:r w:rsidR="00B10FD4" w:rsidRPr="00F90511">
        <w:t xml:space="preserve">The data was generated </w:t>
      </w:r>
      <w:r w:rsidR="00A01638" w:rsidRPr="00F90511">
        <w:t xml:space="preserve">using </w:t>
      </w:r>
      <w:r w:rsidR="00B10FD4" w:rsidRPr="00F90511">
        <w:t>STATA, version 15.</w:t>
      </w:r>
      <w:r w:rsidR="00C35E0F" w:rsidRPr="00F90511">
        <w:t>1</w:t>
      </w:r>
      <w:r w:rsidR="00B10FD4" w:rsidRPr="00F90511">
        <w:t xml:space="preserve"> (</w:t>
      </w:r>
      <w:proofErr w:type="spellStart"/>
      <w:r w:rsidR="00B10FD4" w:rsidRPr="00F90511">
        <w:t>StataCorp</w:t>
      </w:r>
      <w:proofErr w:type="spellEnd"/>
      <w:r w:rsidR="00B10FD4" w:rsidRPr="00F90511">
        <w:t xml:space="preserve"> LP, College station, Texas, USA).</w:t>
      </w:r>
    </w:p>
    <w:sectPr w:rsidR="005909F4" w:rsidRPr="0001114F" w:rsidSect="00BD254E">
      <w:footerReference w:type="even" r:id="rId7"/>
      <w:footerReference w:type="default" r:id="rId8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49FB7E" w14:textId="77777777" w:rsidR="000E42C4" w:rsidRDefault="000E42C4" w:rsidP="004B2162">
      <w:r>
        <w:separator/>
      </w:r>
    </w:p>
  </w:endnote>
  <w:endnote w:type="continuationSeparator" w:id="0">
    <w:p w14:paraId="1D6DEABF" w14:textId="77777777" w:rsidR="000E42C4" w:rsidRDefault="000E42C4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23308" w14:textId="77777777" w:rsidR="000E42C4" w:rsidRDefault="000E42C4" w:rsidP="004B2162">
      <w:r>
        <w:separator/>
      </w:r>
    </w:p>
  </w:footnote>
  <w:footnote w:type="continuationSeparator" w:id="0">
    <w:p w14:paraId="4B9511FF" w14:textId="77777777" w:rsidR="000E42C4" w:rsidRDefault="000E42C4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1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161A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2C4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0E20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63B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48D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254E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171F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Cherry Lim</cp:lastModifiedBy>
  <cp:revision>3</cp:revision>
  <cp:lastPrinted>2020-03-11T02:47:00Z</cp:lastPrinted>
  <dcterms:created xsi:type="dcterms:W3CDTF">2020-09-23T07:49:00Z</dcterms:created>
  <dcterms:modified xsi:type="dcterms:W3CDTF">2020-09-23T07:49:00Z</dcterms:modified>
</cp:coreProperties>
</file>